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78E" w:rsidRPr="00077DC3" w:rsidRDefault="00077DC3" w:rsidP="00077DC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00F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363A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363A5" w:rsidRPr="00800F1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800F1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77DC3">
        <w:rPr>
          <w:rFonts w:ascii="Times New Roman" w:hAnsi="Times New Roman" w:cs="Times New Roman"/>
          <w:sz w:val="24"/>
          <w:szCs w:val="24"/>
          <w:lang w:val="en-GB"/>
        </w:rPr>
        <w:t xml:space="preserve"> Median queen – worker ratios for low-skew and high-skew populations of </w:t>
      </w:r>
      <w:proofErr w:type="spellStart"/>
      <w:r w:rsidRPr="00077DC3">
        <w:rPr>
          <w:rFonts w:ascii="Times New Roman" w:hAnsi="Times New Roman" w:cs="Times New Roman"/>
          <w:i/>
          <w:sz w:val="24"/>
          <w:szCs w:val="24"/>
          <w:lang w:val="en-GB"/>
        </w:rPr>
        <w:t>Leptothorax</w:t>
      </w:r>
      <w:proofErr w:type="spellEnd"/>
      <w:r w:rsidRPr="00077DC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77DC3">
        <w:rPr>
          <w:rFonts w:ascii="Times New Roman" w:hAnsi="Times New Roman" w:cs="Times New Roman"/>
          <w:i/>
          <w:sz w:val="24"/>
          <w:szCs w:val="24"/>
          <w:lang w:val="en-GB"/>
        </w:rPr>
        <w:t>acervorum</w:t>
      </w:r>
      <w:proofErr w:type="spellEnd"/>
      <w:r w:rsidRPr="00077DC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91F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enraster"/>
        <w:tblpPr w:leftFromText="141" w:rightFromText="141" w:horzAnchor="margin" w:tblpX="108" w:tblpY="630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2126"/>
        <w:gridCol w:w="2268"/>
        <w:gridCol w:w="2693"/>
        <w:gridCol w:w="2268"/>
        <w:gridCol w:w="1559"/>
      </w:tblGrid>
      <w:tr w:rsidR="0062195E" w:rsidRPr="00191F8E" w:rsidTr="0084125A">
        <w:trPr>
          <w:trHeight w:val="538"/>
        </w:trPr>
        <w:tc>
          <w:tcPr>
            <w:tcW w:w="2093" w:type="dxa"/>
            <w:tcBorders>
              <w:top w:val="single" w:sz="18" w:space="0" w:color="auto"/>
            </w:tcBorders>
          </w:tcPr>
          <w:p w:rsidR="00CF5BF3" w:rsidRPr="00522D21" w:rsidRDefault="00522D21" w:rsidP="0062195E">
            <w:pPr>
              <w:spacing w:before="120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>p</w:t>
            </w:r>
            <w:r w:rsidR="00CF5BF3" w:rsidRPr="00522D21">
              <w:rPr>
                <w:rFonts w:ascii="Times New Roman" w:hAnsi="Times New Roman" w:cs="Times New Roman"/>
                <w:lang w:val="en-GB"/>
              </w:rPr>
              <w:t>opulation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CF5BF3" w:rsidRPr="00522D21" w:rsidRDefault="00CF5BF3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 xml:space="preserve"># colonies 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CF5BF3" w:rsidRPr="00522D21" w:rsidRDefault="00CF5BF3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 xml:space="preserve">queens/ </w:t>
            </w:r>
            <w:r w:rsidRPr="00166041">
              <w:rPr>
                <w:rFonts w:ascii="Times New Roman" w:hAnsi="Times New Roman" w:cs="Times New Roman"/>
                <w:lang w:val="en-GB"/>
              </w:rPr>
              <w:t>colony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CF5BF3" w:rsidRPr="00522D21" w:rsidRDefault="00CF5BF3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 xml:space="preserve">workers/ </w:t>
            </w:r>
            <w:r w:rsidRPr="00166041">
              <w:rPr>
                <w:rFonts w:ascii="Times New Roman" w:hAnsi="Times New Roman" w:cs="Times New Roman"/>
                <w:lang w:val="en-GB"/>
              </w:rPr>
              <w:t>colony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CF5BF3" w:rsidRPr="00522D21" w:rsidRDefault="00522D2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>q</w:t>
            </w:r>
            <w:r w:rsidR="00CF5BF3" w:rsidRPr="00522D21">
              <w:rPr>
                <w:rFonts w:ascii="Times New Roman" w:hAnsi="Times New Roman" w:cs="Times New Roman"/>
                <w:lang w:val="en-GB"/>
              </w:rPr>
              <w:t>ueen – worker ratio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CF5BF3" w:rsidRPr="00522D21" w:rsidRDefault="00522D2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>s</w:t>
            </w:r>
            <w:r w:rsidR="00CF5BF3" w:rsidRPr="00522D21">
              <w:rPr>
                <w:rFonts w:ascii="Times New Roman" w:hAnsi="Times New Roman" w:cs="Times New Roman"/>
                <w:lang w:val="en-GB"/>
              </w:rPr>
              <w:t>ocial structure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CF5BF3" w:rsidRPr="00522D21" w:rsidRDefault="00522D2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>r</w:t>
            </w:r>
            <w:r w:rsidR="00CF5BF3" w:rsidRPr="00522D21">
              <w:rPr>
                <w:rFonts w:ascii="Times New Roman" w:hAnsi="Times New Roman" w:cs="Times New Roman"/>
                <w:lang w:val="en-GB"/>
              </w:rPr>
              <w:t>eference</w:t>
            </w:r>
          </w:p>
        </w:tc>
      </w:tr>
      <w:tr w:rsidR="0062195E" w:rsidRPr="00191F8E" w:rsidTr="0084125A">
        <w:trPr>
          <w:trHeight w:val="267"/>
        </w:trPr>
        <w:tc>
          <w:tcPr>
            <w:tcW w:w="2093" w:type="dxa"/>
            <w:tcBorders>
              <w:bottom w:val="single" w:sz="18" w:space="0" w:color="auto"/>
            </w:tcBorders>
          </w:tcPr>
          <w:p w:rsidR="00036EF1" w:rsidRPr="00522D21" w:rsidRDefault="00036EF1" w:rsidP="0062195E">
            <w:pPr>
              <w:spacing w:before="1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036EF1" w:rsidRPr="0062195E" w:rsidRDefault="00036EF1" w:rsidP="0062195E">
            <w:pPr>
              <w:spacing w:before="120" w:after="20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>(</w:t>
            </w:r>
            <w:r w:rsidR="006F1B34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522D21">
              <w:rPr>
                <w:rFonts w:ascii="Times New Roman" w:hAnsi="Times New Roman" w:cs="Times New Roman"/>
                <w:lang w:val="en-GB"/>
              </w:rPr>
              <w:t>)</w:t>
            </w:r>
            <w:r w:rsidR="00AF60DC" w:rsidRPr="0062195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¶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036EF1" w:rsidRPr="00522D21" w:rsidRDefault="00036EF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36EF1" w:rsidRPr="00522D21" w:rsidRDefault="00036EF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036EF1" w:rsidRPr="00522D21" w:rsidRDefault="00036EF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36EF1" w:rsidRPr="00522D21" w:rsidRDefault="00036EF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2D21">
              <w:rPr>
                <w:rFonts w:ascii="Times New Roman" w:hAnsi="Times New Roman" w:cs="Times New Roman"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>eproductive s</w:t>
            </w:r>
            <w:r w:rsidRPr="00522D21">
              <w:rPr>
                <w:rFonts w:ascii="Times New Roman" w:hAnsi="Times New Roman" w:cs="Times New Roman"/>
                <w:lang w:val="en-GB"/>
              </w:rPr>
              <w:t>kew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036EF1" w:rsidRPr="00522D21" w:rsidRDefault="00036EF1" w:rsidP="0062195E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195E" w:rsidRPr="00522D21" w:rsidTr="0084125A">
        <w:trPr>
          <w:trHeight w:val="1068"/>
        </w:trPr>
        <w:tc>
          <w:tcPr>
            <w:tcW w:w="2093" w:type="dxa"/>
            <w:tcBorders>
              <w:top w:val="single" w:sz="18" w:space="0" w:color="auto"/>
            </w:tcBorders>
          </w:tcPr>
          <w:p w:rsidR="00CF5BF3" w:rsidRPr="00103227" w:rsidRDefault="00CF5BF3" w:rsidP="0062195E">
            <w:pPr>
              <w:spacing w:before="120" w:after="200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Germany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CF5BF3" w:rsidRPr="00103227" w:rsidRDefault="006F1B34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3.0 (2.5, 5.5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86.0 (57.0, 120.0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0.049 (0.030, 0.103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facultative polygyny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CF5BF3" w:rsidRPr="00103227" w:rsidRDefault="009E34A9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[1]</w:t>
            </w:r>
          </w:p>
        </w:tc>
      </w:tr>
      <w:tr w:rsidR="0062195E" w:rsidRPr="00522D21" w:rsidTr="0084125A">
        <w:trPr>
          <w:trHeight w:val="898"/>
        </w:trPr>
        <w:tc>
          <w:tcPr>
            <w:tcW w:w="2093" w:type="dxa"/>
          </w:tcPr>
          <w:p w:rsidR="00EE6A00" w:rsidRPr="00103227" w:rsidRDefault="00EE6A00" w:rsidP="0062195E">
            <w:pPr>
              <w:spacing w:before="120" w:after="200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UK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5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8.0 (7.0, 11.0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127.0 (95.0, 151.0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0.070 (0.046, 0.084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facultative polygyny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59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[2]</w:t>
            </w:r>
          </w:p>
        </w:tc>
      </w:tr>
      <w:tr w:rsidR="0062195E" w:rsidRPr="00522D21" w:rsidTr="0084125A">
        <w:trPr>
          <w:trHeight w:val="842"/>
        </w:trPr>
        <w:tc>
          <w:tcPr>
            <w:tcW w:w="2093" w:type="dxa"/>
          </w:tcPr>
          <w:p w:rsidR="00EE6A00" w:rsidRPr="00103227" w:rsidRDefault="00EE6A00" w:rsidP="0062195E">
            <w:pPr>
              <w:spacing w:before="120" w:after="200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UK (</w:t>
            </w:r>
            <w:proofErr w:type="spellStart"/>
            <w:r w:rsidRPr="00103227">
              <w:rPr>
                <w:rFonts w:ascii="Times New Roman" w:hAnsi="Times New Roman" w:cs="Times New Roman"/>
              </w:rPr>
              <w:t>Santon</w:t>
            </w:r>
            <w:proofErr w:type="spellEnd"/>
            <w:r w:rsidRPr="00103227">
              <w:rPr>
                <w:rFonts w:ascii="Times New Roman" w:hAnsi="Times New Roman" w:cs="Times New Roman"/>
              </w:rPr>
              <w:t>)</w:t>
            </w:r>
            <w:r w:rsidR="007B7040" w:rsidRPr="00103227">
              <w:rPr>
                <w:rFonts w:ascii="Times New Roman" w:hAnsi="Times New Roman" w:cs="Times New Roman"/>
              </w:rPr>
              <w:t xml:space="preserve"> </w:t>
            </w:r>
            <w:r w:rsidRPr="001032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EE6A00" w:rsidRPr="00103227" w:rsidRDefault="006F1B34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126" w:type="dxa"/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4.0 (3.0, 5.5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62.0 (42.0, 121.5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0.059 (0.041, 0.103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facultative polygyny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59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[3]</w:t>
            </w:r>
          </w:p>
        </w:tc>
      </w:tr>
      <w:tr w:rsidR="0062195E" w:rsidRPr="00522D21" w:rsidTr="0084125A">
        <w:trPr>
          <w:trHeight w:val="842"/>
        </w:trPr>
        <w:tc>
          <w:tcPr>
            <w:tcW w:w="2093" w:type="dxa"/>
          </w:tcPr>
          <w:p w:rsidR="00EE6A00" w:rsidRPr="00103227" w:rsidRDefault="006F1B34" w:rsidP="0062195E">
            <w:pPr>
              <w:spacing w:before="120" w:after="200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  <w:lang w:val="en-US"/>
              </w:rPr>
              <w:t>UK (</w:t>
            </w:r>
            <w:proofErr w:type="spellStart"/>
            <w:r w:rsidRPr="00103227">
              <w:rPr>
                <w:rFonts w:ascii="Times New Roman" w:hAnsi="Times New Roman" w:cs="Times New Roman"/>
                <w:lang w:val="en-US"/>
              </w:rPr>
              <w:t>Roydon</w:t>
            </w:r>
            <w:proofErr w:type="spellEnd"/>
            <w:r w:rsidRPr="001032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EE6A00" w:rsidRPr="00103227" w:rsidRDefault="006F1B34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126" w:type="dxa"/>
          </w:tcPr>
          <w:p w:rsidR="00AA1649" w:rsidRPr="00103227" w:rsidRDefault="00AA1649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3.0 (2.0, 7.0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AA1649" w:rsidRPr="00103227" w:rsidRDefault="00AA1649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48.0 (25.0, 68.0)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:rsidR="00AA1649" w:rsidRPr="00103227" w:rsidRDefault="00AA1649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0.095 (0.063, 0.135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facultative polygyny</w:t>
            </w:r>
          </w:p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59" w:type="dxa"/>
          </w:tcPr>
          <w:p w:rsidR="00EE6A00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[3]</w:t>
            </w:r>
          </w:p>
        </w:tc>
      </w:tr>
      <w:tr w:rsidR="0062195E" w:rsidRPr="00522D21" w:rsidTr="0084125A">
        <w:trPr>
          <w:trHeight w:val="803"/>
        </w:trPr>
        <w:tc>
          <w:tcPr>
            <w:tcW w:w="2093" w:type="dxa"/>
          </w:tcPr>
          <w:p w:rsidR="0040136B" w:rsidRPr="00103227" w:rsidRDefault="006F1B34" w:rsidP="0062195E">
            <w:pPr>
              <w:spacing w:before="120" w:after="200"/>
              <w:rPr>
                <w:rFonts w:ascii="Times New Roman" w:hAnsi="Times New Roman" w:cs="Times New Roman"/>
                <w:lang w:val="en-US"/>
              </w:rPr>
            </w:pPr>
            <w:r w:rsidRPr="00103227">
              <w:rPr>
                <w:rFonts w:ascii="Times New Roman" w:hAnsi="Times New Roman" w:cs="Times New Roman"/>
              </w:rPr>
              <w:t>UK (</w:t>
            </w:r>
            <w:proofErr w:type="spellStart"/>
            <w:r w:rsidRPr="00103227">
              <w:rPr>
                <w:rFonts w:ascii="Times New Roman" w:hAnsi="Times New Roman" w:cs="Times New Roman"/>
              </w:rPr>
              <w:t>Aberfoyle</w:t>
            </w:r>
            <w:proofErr w:type="spellEnd"/>
            <w:r w:rsidRPr="00103227">
              <w:rPr>
                <w:rFonts w:ascii="Times New Roman" w:hAnsi="Times New Roman" w:cs="Times New Roman"/>
              </w:rPr>
              <w:t>) *</w:t>
            </w:r>
          </w:p>
          <w:p w:rsidR="00ED6FF0" w:rsidRPr="00103227" w:rsidRDefault="00ED6FF0" w:rsidP="0062195E">
            <w:pPr>
              <w:spacing w:before="120" w:after="2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40136B" w:rsidRPr="00103227" w:rsidRDefault="006F1B34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13</w:t>
            </w:r>
          </w:p>
          <w:p w:rsidR="00794A1E" w:rsidRPr="00103227" w:rsidRDefault="00794A1E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10.0 (5.0, 20.0)</w:t>
            </w:r>
          </w:p>
          <w:p w:rsidR="00794A1E" w:rsidRPr="00103227" w:rsidRDefault="00794A1E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174.0 (68.0, 514.0)</w:t>
            </w:r>
          </w:p>
          <w:p w:rsidR="00794A1E" w:rsidRPr="00103227" w:rsidRDefault="00794A1E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:rsidR="00AD7593" w:rsidRPr="00103227" w:rsidRDefault="00AD759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0.077 (0.049, 0.095)</w:t>
            </w:r>
          </w:p>
          <w:p w:rsidR="00794A1E" w:rsidRPr="00103227" w:rsidRDefault="00794A1E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C348DB" w:rsidRPr="00103227" w:rsidRDefault="00C348DB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facultative polygyny</w:t>
            </w:r>
          </w:p>
          <w:p w:rsidR="003F3275" w:rsidRPr="00103227" w:rsidRDefault="00C348DB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59" w:type="dxa"/>
          </w:tcPr>
          <w:p w:rsidR="00CF5BF3" w:rsidRPr="00103227" w:rsidRDefault="00EE6A00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[3</w:t>
            </w:r>
            <w:r w:rsidR="00003B57" w:rsidRPr="00103227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003B57" w:rsidRPr="00103227" w:rsidRDefault="00003B57" w:rsidP="0062195E">
            <w:pPr>
              <w:spacing w:before="12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62195E" w:rsidRPr="00522D21" w:rsidTr="0084125A">
        <w:trPr>
          <w:trHeight w:val="842"/>
        </w:trPr>
        <w:tc>
          <w:tcPr>
            <w:tcW w:w="2093" w:type="dxa"/>
          </w:tcPr>
          <w:p w:rsidR="00CF5BF3" w:rsidRPr="00103227" w:rsidRDefault="00CF5BF3" w:rsidP="0062195E">
            <w:pPr>
              <w:spacing w:before="120" w:after="200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Japan</w:t>
            </w:r>
          </w:p>
        </w:tc>
        <w:tc>
          <w:tcPr>
            <w:tcW w:w="1276" w:type="dxa"/>
          </w:tcPr>
          <w:p w:rsidR="00CF5BF3" w:rsidRPr="00103227" w:rsidRDefault="006F1B34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2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6" w:type="dxa"/>
          </w:tcPr>
          <w:p w:rsidR="00D86B12" w:rsidRPr="00103227" w:rsidRDefault="00D86B12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5.5 (5.0, 6.3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D86B12" w:rsidRPr="00103227" w:rsidRDefault="00D86B12" w:rsidP="0062195E">
            <w:pPr>
              <w:spacing w:before="12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3227">
              <w:rPr>
                <w:rFonts w:ascii="Times New Roman" w:hAnsi="Times New Roman" w:cs="Times New Roman"/>
                <w:color w:val="000000"/>
              </w:rPr>
              <w:t>32.5 (27.5, 39.0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:rsidR="00D86B12" w:rsidRPr="00103227" w:rsidRDefault="00D86B12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0.192 (0.151, 0.223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functional monogyny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559" w:type="dxa"/>
          </w:tcPr>
          <w:p w:rsidR="00CF5BF3" w:rsidRPr="00103227" w:rsidRDefault="009E34A9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[4]</w:t>
            </w:r>
          </w:p>
          <w:p w:rsidR="00753FCC" w:rsidRPr="00103227" w:rsidRDefault="00753FCC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195E" w:rsidRPr="009E34A9" w:rsidTr="0084125A">
        <w:trPr>
          <w:trHeight w:val="1031"/>
        </w:trPr>
        <w:tc>
          <w:tcPr>
            <w:tcW w:w="2093" w:type="dxa"/>
            <w:tcBorders>
              <w:bottom w:val="single" w:sz="18" w:space="0" w:color="auto"/>
            </w:tcBorders>
          </w:tcPr>
          <w:p w:rsidR="000A76D2" w:rsidRPr="00103227" w:rsidRDefault="00CF5BF3" w:rsidP="0062195E">
            <w:pPr>
              <w:spacing w:before="120" w:after="200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Spain</w:t>
            </w:r>
            <w:r w:rsidR="007B7040" w:rsidRPr="00103227">
              <w:rPr>
                <w:rFonts w:ascii="Times New Roman" w:hAnsi="Times New Roman" w:cs="Times New Roman"/>
              </w:rPr>
              <w:t xml:space="preserve"> </w:t>
            </w:r>
            <w:r w:rsidR="002363A5" w:rsidRPr="001032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0A76D2" w:rsidRPr="00103227" w:rsidRDefault="006F1B34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E35050" w:rsidRPr="00103227" w:rsidRDefault="00E35050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14.5 (6.0, 21.8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E35050" w:rsidRPr="00103227" w:rsidRDefault="00E35050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54.5 (32.0, 77.3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E35050" w:rsidRPr="00103227" w:rsidRDefault="00E35050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 w:rsidRPr="00103227">
              <w:rPr>
                <w:rFonts w:ascii="Times New Roman" w:hAnsi="Times New Roman" w:cs="Times New Roman"/>
              </w:rPr>
              <w:t>0.219 (0.125, 0.337)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functional monogyny</w:t>
            </w:r>
          </w:p>
          <w:p w:rsidR="00CF5BF3" w:rsidRPr="00103227" w:rsidRDefault="00CF5BF3" w:rsidP="0062195E">
            <w:pPr>
              <w:spacing w:before="12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322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DF7445" w:rsidRPr="00103227" w:rsidRDefault="009E34A9" w:rsidP="0062195E">
            <w:pPr>
              <w:spacing w:before="120"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3227">
              <w:rPr>
                <w:rFonts w:ascii="Times New Roman" w:hAnsi="Times New Roman" w:cs="Times New Roman"/>
                <w:lang w:val="en-US"/>
              </w:rPr>
              <w:t>[5, 6]</w:t>
            </w:r>
          </w:p>
        </w:tc>
      </w:tr>
    </w:tbl>
    <w:p w:rsidR="009E34A9" w:rsidRPr="00AF60DC" w:rsidRDefault="00800F12" w:rsidP="009E34A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1F8E">
        <w:rPr>
          <w:rFonts w:ascii="Times New Roman" w:hAnsi="Times New Roman" w:cs="Times New Roman"/>
          <w:sz w:val="24"/>
          <w:szCs w:val="24"/>
          <w:lang w:val="en-GB"/>
        </w:rPr>
        <w:lastRenderedPageBreak/>
        <w:t>Quartiles are given in parenthesis.</w:t>
      </w:r>
      <w:r w:rsidR="002363A5">
        <w:rPr>
          <w:rFonts w:ascii="Times New Roman" w:hAnsi="Times New Roman" w:cs="Times New Roman"/>
          <w:sz w:val="24"/>
          <w:szCs w:val="24"/>
          <w:lang w:val="en-GB"/>
        </w:rPr>
        <w:t xml:space="preserve"> * Populations were sampled </w:t>
      </w:r>
      <w:r w:rsidR="00F42EF2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="002363A5">
        <w:rPr>
          <w:rFonts w:ascii="Times New Roman" w:hAnsi="Times New Roman" w:cs="Times New Roman"/>
          <w:sz w:val="24"/>
          <w:szCs w:val="24"/>
          <w:lang w:val="en-GB"/>
        </w:rPr>
        <w:t xml:space="preserve"> two different seasons.</w:t>
      </w:r>
      <w:r w:rsidR="00AF60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60DC" w:rsidRPr="00585D13">
        <w:rPr>
          <w:rFonts w:ascii="Times New Roman" w:hAnsi="Times New Roman" w:cs="Times New Roman"/>
          <w:b/>
          <w:vertAlign w:val="superscript"/>
          <w:lang w:val="en-GB"/>
        </w:rPr>
        <w:t>¶</w:t>
      </w:r>
      <w:r w:rsidR="00AF60DC">
        <w:rPr>
          <w:rFonts w:ascii="Times New Roman" w:hAnsi="Times New Roman" w:cs="Times New Roman"/>
          <w:b/>
          <w:lang w:val="en-GB"/>
        </w:rPr>
        <w:t xml:space="preserve"> </w:t>
      </w:r>
      <w:r w:rsidR="00AF60DC" w:rsidRPr="0062195E">
        <w:rPr>
          <w:rFonts w:ascii="Times New Roman" w:hAnsi="Times New Roman" w:cs="Times New Roman"/>
          <w:sz w:val="24"/>
          <w:szCs w:val="24"/>
          <w:lang w:val="en-GB"/>
        </w:rPr>
        <w:t xml:space="preserve">Only colonies </w:t>
      </w:r>
      <w:r w:rsidR="00AF60D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AF60DC" w:rsidRPr="0062195E">
        <w:rPr>
          <w:rFonts w:ascii="Times New Roman" w:hAnsi="Times New Roman" w:cs="Times New Roman"/>
          <w:sz w:val="24"/>
          <w:szCs w:val="24"/>
          <w:lang w:val="en-GB"/>
        </w:rPr>
        <w:t xml:space="preserve">two </w:t>
      </w:r>
      <w:r w:rsidR="00AF60DC" w:rsidRPr="00AF60DC">
        <w:rPr>
          <w:rFonts w:ascii="Times New Roman" w:hAnsi="Times New Roman" w:cs="Times New Roman"/>
          <w:sz w:val="24"/>
          <w:szCs w:val="24"/>
          <w:lang w:val="en-GB"/>
        </w:rPr>
        <w:t>or more queens (</w:t>
      </w:r>
      <w:proofErr w:type="spellStart"/>
      <w:r w:rsidR="00AF60DC" w:rsidRPr="00AF60DC">
        <w:rPr>
          <w:rFonts w:ascii="Times New Roman" w:hAnsi="Times New Roman" w:cs="Times New Roman"/>
          <w:sz w:val="24"/>
          <w:szCs w:val="24"/>
          <w:lang w:val="en-GB"/>
        </w:rPr>
        <w:t>polygynous</w:t>
      </w:r>
      <w:proofErr w:type="spellEnd"/>
      <w:r w:rsidR="00AF60DC">
        <w:rPr>
          <w:rFonts w:ascii="Times New Roman" w:hAnsi="Times New Roman" w:cs="Times New Roman"/>
          <w:sz w:val="24"/>
          <w:szCs w:val="24"/>
          <w:lang w:val="en-GB"/>
        </w:rPr>
        <w:t xml:space="preserve">) were used in the analysis. </w:t>
      </w:r>
      <w:r w:rsidR="00AF60DC" w:rsidRPr="006219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9E34A9" w:rsidRPr="00191F8E" w:rsidRDefault="009E34A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1F8E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bookmarkStart w:id="0" w:name="_GoBack"/>
      <w:bookmarkEnd w:id="0"/>
    </w:p>
    <w:p w:rsidR="00464E17" w:rsidRPr="009E34A9" w:rsidRDefault="009E34A9" w:rsidP="009E34A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4A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9E34A9" w:rsidRPr="004C59BF" w:rsidRDefault="002A1F74" w:rsidP="009E34A9">
      <w:pPr>
        <w:spacing w:line="360" w:lineRule="auto"/>
        <w:ind w:hanging="284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r w:rsidR="009E34A9" w:rsidRPr="0084125A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]</w:t>
      </w:r>
      <w:r w:rsidR="009E34A9" w:rsidRPr="008412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>Heinze</w:t>
      </w:r>
      <w:proofErr w:type="spellEnd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 xml:space="preserve"> J, </w:t>
      </w:r>
      <w:proofErr w:type="spellStart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>Lipski</w:t>
      </w:r>
      <w:proofErr w:type="spellEnd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 xml:space="preserve"> N, </w:t>
      </w:r>
      <w:proofErr w:type="spellStart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>Schlehmeyer</w:t>
      </w:r>
      <w:proofErr w:type="spellEnd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 xml:space="preserve"> K, </w:t>
      </w:r>
      <w:proofErr w:type="spellStart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>Hölldobler</w:t>
      </w:r>
      <w:proofErr w:type="spellEnd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 xml:space="preserve"> B (1995) Colony structure and reproduction in the ant </w:t>
      </w:r>
      <w:proofErr w:type="spellStart"/>
      <w:r w:rsidR="004C59BF" w:rsidRPr="0084125A">
        <w:rPr>
          <w:rFonts w:ascii="Times New Roman" w:hAnsi="Times New Roman"/>
          <w:bCs/>
          <w:i/>
          <w:sz w:val="24"/>
          <w:szCs w:val="24"/>
          <w:lang w:val="en-US"/>
        </w:rPr>
        <w:t>Leptothorax</w:t>
      </w:r>
      <w:proofErr w:type="spellEnd"/>
      <w:r w:rsidR="004C59BF" w:rsidRPr="0084125A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="004C59BF" w:rsidRPr="0084125A">
        <w:rPr>
          <w:rFonts w:ascii="Times New Roman" w:hAnsi="Times New Roman"/>
          <w:bCs/>
          <w:i/>
          <w:sz w:val="24"/>
          <w:szCs w:val="24"/>
          <w:lang w:val="en-US"/>
        </w:rPr>
        <w:t>acervorum</w:t>
      </w:r>
      <w:proofErr w:type="spellEnd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proofErr w:type="spellStart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>Behav</w:t>
      </w:r>
      <w:proofErr w:type="spellEnd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>Ecol</w:t>
      </w:r>
      <w:proofErr w:type="spellEnd"/>
      <w:r w:rsidR="004C59BF" w:rsidRPr="0084125A">
        <w:rPr>
          <w:rFonts w:ascii="Times New Roman" w:hAnsi="Times New Roman"/>
          <w:bCs/>
          <w:sz w:val="24"/>
          <w:szCs w:val="24"/>
          <w:lang w:val="en-US"/>
        </w:rPr>
        <w:t xml:space="preserve"> 6: 359-367.</w:t>
      </w:r>
    </w:p>
    <w:p w:rsidR="009E34A9" w:rsidRPr="004C59BF" w:rsidRDefault="002A1F74" w:rsidP="009E34A9">
      <w:pPr>
        <w:spacing w:line="360" w:lineRule="auto"/>
        <w:ind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 xml:space="preserve">Bourke AFG (1991) Queen </w:t>
      </w:r>
      <w:proofErr w:type="spellStart"/>
      <w:proofErr w:type="gramStart"/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>behaviour</w:t>
      </w:r>
      <w:proofErr w:type="spellEnd"/>
      <w:proofErr w:type="gramEnd"/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 xml:space="preserve">, reproduction and egg cannibalism in multiple- queen colonies of the ant </w:t>
      </w:r>
      <w:proofErr w:type="spellStart"/>
      <w:r w:rsidR="004C59BF" w:rsidRPr="003467F6">
        <w:rPr>
          <w:rFonts w:ascii="Times New Roman" w:hAnsi="Times New Roman"/>
          <w:bCs/>
          <w:i/>
          <w:sz w:val="24"/>
          <w:szCs w:val="24"/>
          <w:lang w:val="en-US"/>
        </w:rPr>
        <w:t>Leptothorax</w:t>
      </w:r>
      <w:proofErr w:type="spellEnd"/>
      <w:r w:rsidR="004C59BF" w:rsidRPr="003467F6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="004C59BF" w:rsidRPr="003467F6">
        <w:rPr>
          <w:rFonts w:ascii="Times New Roman" w:hAnsi="Times New Roman"/>
          <w:bCs/>
          <w:i/>
          <w:sz w:val="24"/>
          <w:szCs w:val="24"/>
          <w:lang w:val="en-US"/>
        </w:rPr>
        <w:t>acervorum</w:t>
      </w:r>
      <w:proofErr w:type="spellEnd"/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proofErr w:type="spellStart"/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>Anim</w:t>
      </w:r>
      <w:proofErr w:type="spellEnd"/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>Behav</w:t>
      </w:r>
      <w:proofErr w:type="spellEnd"/>
      <w:r w:rsidR="004C59BF" w:rsidRPr="00BE7C14">
        <w:rPr>
          <w:rFonts w:ascii="Times New Roman" w:hAnsi="Times New Roman"/>
          <w:bCs/>
          <w:sz w:val="24"/>
          <w:szCs w:val="24"/>
          <w:lang w:val="en-US"/>
        </w:rPr>
        <w:t xml:space="preserve"> 42: 295-310.</w:t>
      </w:r>
    </w:p>
    <w:p w:rsidR="004D7F32" w:rsidRPr="004C59BF" w:rsidRDefault="002A1F74" w:rsidP="009E34A9">
      <w:pPr>
        <w:spacing w:line="360" w:lineRule="auto"/>
        <w:ind w:hanging="284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7F32" w:rsidRPr="004C59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 GL, </w:t>
      </w:r>
      <w:proofErr w:type="spellStart"/>
      <w:r w:rsidR="004D7F32" w:rsidRPr="004C59BF">
        <w:rPr>
          <w:rFonts w:ascii="Times New Roman" w:hAnsi="Times New Roman" w:cs="Times New Roman"/>
          <w:bCs/>
          <w:sz w:val="24"/>
          <w:szCs w:val="24"/>
          <w:lang w:val="en-US"/>
        </w:rPr>
        <w:t>Hingle</w:t>
      </w:r>
      <w:proofErr w:type="spellEnd"/>
      <w:r w:rsidR="002D7D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4D7F32" w:rsidRPr="004C59BF">
        <w:rPr>
          <w:rFonts w:ascii="Times New Roman" w:hAnsi="Times New Roman" w:cs="Times New Roman"/>
          <w:bCs/>
          <w:sz w:val="24"/>
          <w:szCs w:val="24"/>
          <w:lang w:val="en-US"/>
        </w:rPr>
        <w:t>, Bourke</w:t>
      </w:r>
      <w:r w:rsidR="002D7D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</w:t>
      </w:r>
      <w:r w:rsidR="002D7DDF" w:rsidRPr="004C59BF">
        <w:rPr>
          <w:rFonts w:ascii="Times New Roman" w:hAnsi="Times New Roman" w:cs="Times New Roman"/>
          <w:bCs/>
          <w:sz w:val="24"/>
          <w:szCs w:val="24"/>
          <w:lang w:val="en-US"/>
        </w:rPr>
        <w:t>G</w:t>
      </w:r>
      <w:r w:rsidR="009E34A9" w:rsidRPr="004C59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9E34A9" w:rsidRPr="004C59BF">
        <w:rPr>
          <w:rFonts w:ascii="Times New Roman" w:hAnsi="Times New Roman" w:cs="Times New Roman"/>
          <w:bCs/>
          <w:sz w:val="24"/>
          <w:szCs w:val="24"/>
          <w:lang w:val="en-US"/>
        </w:rPr>
        <w:t>199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9E34A9" w:rsidRPr="004C59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x allocation in a facultatively polygynous ant: between-population and between-colony variation. </w:t>
      </w:r>
      <w:proofErr w:type="spellStart"/>
      <w:r w:rsidR="004D7F32" w:rsidRPr="004C59BF">
        <w:rPr>
          <w:rFonts w:ascii="Times New Roman" w:hAnsi="Times New Roman"/>
          <w:bCs/>
          <w:sz w:val="24"/>
          <w:szCs w:val="24"/>
          <w:lang w:val="en-US"/>
        </w:rPr>
        <w:t>Behav</w:t>
      </w:r>
      <w:proofErr w:type="spellEnd"/>
      <w:r w:rsidR="004D7F32" w:rsidRPr="004C59B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="004D7F32" w:rsidRPr="004C59BF">
        <w:rPr>
          <w:rFonts w:ascii="Times New Roman" w:hAnsi="Times New Roman"/>
          <w:bCs/>
          <w:sz w:val="24"/>
          <w:szCs w:val="24"/>
          <w:lang w:val="en-US"/>
        </w:rPr>
        <w:t>Ecol</w:t>
      </w:r>
      <w:proofErr w:type="spellEnd"/>
      <w:r w:rsidR="009E34A9" w:rsidRPr="004C59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0</w:t>
      </w:r>
      <w:r w:rsidR="004D7F32" w:rsidRPr="004C59BF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E34A9" w:rsidRPr="004C59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409-421. </w:t>
      </w:r>
    </w:p>
    <w:p w:rsidR="009E34A9" w:rsidRPr="004C59BF" w:rsidRDefault="002A1F74" w:rsidP="009E34A9">
      <w:pPr>
        <w:spacing w:line="360" w:lineRule="auto"/>
        <w:ind w:hanging="284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Ito F (2005) Mechanisms regulating functional monogyny in a Japanese population of </w:t>
      </w:r>
      <w:proofErr w:type="spellStart"/>
      <w:r w:rsidRPr="003467F6">
        <w:rPr>
          <w:rFonts w:ascii="Times New Roman" w:hAnsi="Times New Roman"/>
          <w:bCs/>
          <w:i/>
          <w:sz w:val="24"/>
          <w:szCs w:val="24"/>
          <w:lang w:val="en-US"/>
        </w:rPr>
        <w:t>Leptothorax</w:t>
      </w:r>
      <w:proofErr w:type="spellEnd"/>
      <w:r w:rsidRPr="003467F6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3467F6">
        <w:rPr>
          <w:rFonts w:ascii="Times New Roman" w:hAnsi="Times New Roman"/>
          <w:bCs/>
          <w:i/>
          <w:sz w:val="24"/>
          <w:szCs w:val="24"/>
          <w:lang w:val="en-US"/>
        </w:rPr>
        <w:t>acervorum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(Hymenoptera,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Formicidae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): dominance hierarchy and preferential egg cannibalism.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Belg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J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Zool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135: 3-8.</w:t>
      </w:r>
    </w:p>
    <w:p w:rsidR="002E03AD" w:rsidRPr="004C59BF" w:rsidRDefault="002A1F74" w:rsidP="009E34A9">
      <w:pPr>
        <w:spacing w:line="360" w:lineRule="auto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E34A9" w:rsidRPr="004C5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Felke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M,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Buschinger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A (1999) Social organization, reproductive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behaviour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and ecology of </w:t>
      </w:r>
      <w:proofErr w:type="spellStart"/>
      <w:r w:rsidRPr="003467F6">
        <w:rPr>
          <w:rFonts w:ascii="Times New Roman" w:hAnsi="Times New Roman"/>
          <w:bCs/>
          <w:i/>
          <w:sz w:val="24"/>
          <w:szCs w:val="24"/>
          <w:lang w:val="en-US"/>
        </w:rPr>
        <w:t>Leptothorax</w:t>
      </w:r>
      <w:proofErr w:type="spellEnd"/>
      <w:r w:rsidRPr="003467F6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3467F6">
        <w:rPr>
          <w:rFonts w:ascii="Times New Roman" w:hAnsi="Times New Roman"/>
          <w:bCs/>
          <w:i/>
          <w:sz w:val="24"/>
          <w:szCs w:val="24"/>
          <w:lang w:val="en-US"/>
        </w:rPr>
        <w:t>acervorum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(Hymenoptera,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Formicidae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) from the Sierra de </w:t>
      </w:r>
      <w:proofErr w:type="spellStart"/>
      <w:r w:rsidRPr="00BE7C14">
        <w:rPr>
          <w:rFonts w:ascii="Times New Roman" w:hAnsi="Times New Roman"/>
          <w:bCs/>
          <w:sz w:val="24"/>
          <w:szCs w:val="24"/>
          <w:lang w:val="en-US"/>
        </w:rPr>
        <w:t>Albarracin</w:t>
      </w:r>
      <w:proofErr w:type="spellEnd"/>
      <w:r w:rsidRPr="00BE7C14">
        <w:rPr>
          <w:rFonts w:ascii="Times New Roman" w:hAnsi="Times New Roman"/>
          <w:bCs/>
          <w:sz w:val="24"/>
          <w:szCs w:val="24"/>
          <w:lang w:val="en-US"/>
        </w:rPr>
        <w:t xml:space="preserve"> in central Spain. </w:t>
      </w:r>
      <w:proofErr w:type="spellStart"/>
      <w:r w:rsidRPr="0084125A">
        <w:rPr>
          <w:rFonts w:ascii="Times New Roman" w:hAnsi="Times New Roman"/>
          <w:bCs/>
          <w:sz w:val="24"/>
          <w:szCs w:val="24"/>
        </w:rPr>
        <w:t>Insectes</w:t>
      </w:r>
      <w:proofErr w:type="spellEnd"/>
      <w:r w:rsidRPr="0084125A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84125A">
        <w:rPr>
          <w:rFonts w:ascii="Times New Roman" w:hAnsi="Times New Roman"/>
          <w:bCs/>
          <w:sz w:val="24"/>
          <w:szCs w:val="24"/>
        </w:rPr>
        <w:t>Soc</w:t>
      </w:r>
      <w:proofErr w:type="spellEnd"/>
      <w:r w:rsidRPr="0084125A">
        <w:rPr>
          <w:rFonts w:ascii="Times New Roman" w:hAnsi="Times New Roman"/>
          <w:bCs/>
          <w:sz w:val="24"/>
          <w:szCs w:val="24"/>
        </w:rPr>
        <w:t xml:space="preserve"> 46: 84-91.</w:t>
      </w:r>
      <w:r w:rsidR="002E03AD" w:rsidRPr="004C59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03AD" w:rsidRDefault="002A1F74" w:rsidP="009E34A9">
      <w:pPr>
        <w:spacing w:line="360" w:lineRule="auto"/>
        <w:ind w:hanging="284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9E34A9" w:rsidRPr="004C59B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]</w:t>
      </w:r>
      <w:r w:rsidR="009E34A9" w:rsidRPr="004C59BF">
        <w:rPr>
          <w:rFonts w:ascii="Times New Roman" w:hAnsi="Times New Roman" w:cs="Times New Roman"/>
          <w:sz w:val="24"/>
          <w:szCs w:val="24"/>
        </w:rPr>
        <w:t xml:space="preserve"> </w:t>
      </w:r>
      <w:r w:rsidR="009E34A9" w:rsidRPr="004C59BF">
        <w:rPr>
          <w:rFonts w:ascii="Times New Roman" w:hAnsi="Times New Roman"/>
          <w:bCs/>
          <w:sz w:val="24"/>
          <w:szCs w:val="24"/>
        </w:rPr>
        <w:t xml:space="preserve">Felke M </w:t>
      </w:r>
      <w:r>
        <w:rPr>
          <w:rFonts w:ascii="Times New Roman" w:hAnsi="Times New Roman"/>
          <w:bCs/>
          <w:sz w:val="24"/>
          <w:szCs w:val="24"/>
        </w:rPr>
        <w:t>(</w:t>
      </w:r>
      <w:r w:rsidR="009E34A9" w:rsidRPr="004C59BF">
        <w:rPr>
          <w:rFonts w:ascii="Times New Roman" w:hAnsi="Times New Roman"/>
          <w:bCs/>
          <w:sz w:val="24"/>
          <w:szCs w:val="24"/>
        </w:rPr>
        <w:t>1999</w:t>
      </w:r>
      <w:r>
        <w:rPr>
          <w:rFonts w:ascii="Times New Roman" w:hAnsi="Times New Roman"/>
          <w:bCs/>
          <w:sz w:val="24"/>
          <w:szCs w:val="24"/>
        </w:rPr>
        <w:t>)</w:t>
      </w:r>
      <w:r w:rsidR="009E34A9" w:rsidRPr="004C59BF">
        <w:rPr>
          <w:rFonts w:ascii="Times New Roman" w:hAnsi="Times New Roman"/>
          <w:bCs/>
          <w:sz w:val="24"/>
          <w:szCs w:val="24"/>
        </w:rPr>
        <w:t xml:space="preserve"> Biologie, soziogenetische Kolonie- und Populationsstruktur, sowie taxonomische Stellung einer zentralspanischen </w:t>
      </w:r>
      <w:proofErr w:type="spellStart"/>
      <w:r w:rsidR="009E34A9" w:rsidRPr="004C59BF">
        <w:rPr>
          <w:rFonts w:ascii="Times New Roman" w:hAnsi="Times New Roman"/>
          <w:bCs/>
          <w:i/>
          <w:sz w:val="24"/>
          <w:szCs w:val="24"/>
        </w:rPr>
        <w:t>Leptothorax</w:t>
      </w:r>
      <w:proofErr w:type="spellEnd"/>
      <w:r w:rsidR="009E34A9" w:rsidRPr="004C59BF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9E34A9" w:rsidRPr="004C59BF">
        <w:rPr>
          <w:rFonts w:ascii="Times New Roman" w:hAnsi="Times New Roman"/>
          <w:bCs/>
          <w:i/>
          <w:sz w:val="24"/>
          <w:szCs w:val="24"/>
        </w:rPr>
        <w:t>acervorum</w:t>
      </w:r>
      <w:proofErr w:type="spellEnd"/>
      <w:r w:rsidR="009E34A9" w:rsidRPr="004C59BF">
        <w:rPr>
          <w:rFonts w:ascii="Times New Roman" w:hAnsi="Times New Roman"/>
          <w:bCs/>
          <w:sz w:val="24"/>
          <w:szCs w:val="24"/>
        </w:rPr>
        <w:t>-Population (</w:t>
      </w:r>
      <w:proofErr w:type="spellStart"/>
      <w:r w:rsidR="009E34A9" w:rsidRPr="004C59BF">
        <w:rPr>
          <w:rFonts w:ascii="Times New Roman" w:hAnsi="Times New Roman"/>
          <w:bCs/>
          <w:sz w:val="24"/>
          <w:szCs w:val="24"/>
        </w:rPr>
        <w:t>Hymenoptera</w:t>
      </w:r>
      <w:proofErr w:type="spellEnd"/>
      <w:r w:rsidR="009E34A9" w:rsidRPr="004C59BF"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 w:rsidR="009E34A9" w:rsidRPr="004C59BF">
        <w:rPr>
          <w:rFonts w:ascii="Times New Roman" w:hAnsi="Times New Roman"/>
          <w:bCs/>
          <w:sz w:val="24"/>
          <w:szCs w:val="24"/>
        </w:rPr>
        <w:t>Formicidae</w:t>
      </w:r>
      <w:proofErr w:type="spellEnd"/>
      <w:r w:rsidR="009E34A9" w:rsidRPr="004C59BF">
        <w:rPr>
          <w:rFonts w:ascii="Times New Roman" w:hAnsi="Times New Roman"/>
          <w:bCs/>
          <w:sz w:val="24"/>
          <w:szCs w:val="24"/>
        </w:rPr>
        <w:t xml:space="preserve">). </w:t>
      </w:r>
      <w:proofErr w:type="spellStart"/>
      <w:r w:rsidR="009E34A9" w:rsidRPr="004C59BF">
        <w:rPr>
          <w:rFonts w:ascii="Times New Roman" w:hAnsi="Times New Roman"/>
          <w:bCs/>
          <w:sz w:val="24"/>
          <w:szCs w:val="24"/>
        </w:rPr>
        <w:t>Doctoral</w:t>
      </w:r>
      <w:proofErr w:type="spellEnd"/>
      <w:r w:rsidR="009E34A9" w:rsidRPr="004C59BF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9E34A9" w:rsidRPr="004C59BF">
        <w:rPr>
          <w:rFonts w:ascii="Times New Roman" w:hAnsi="Times New Roman"/>
          <w:bCs/>
          <w:sz w:val="24"/>
          <w:szCs w:val="24"/>
        </w:rPr>
        <w:t>thesis</w:t>
      </w:r>
      <w:proofErr w:type="spellEnd"/>
      <w:r w:rsidR="009E34A9" w:rsidRPr="004C59BF">
        <w:rPr>
          <w:rFonts w:ascii="Times New Roman" w:hAnsi="Times New Roman"/>
          <w:bCs/>
          <w:sz w:val="24"/>
          <w:szCs w:val="24"/>
        </w:rPr>
        <w:t>, Technische Universität Darmstadt</w:t>
      </w:r>
      <w:r w:rsidR="00E20D0B" w:rsidRPr="004C59BF">
        <w:rPr>
          <w:rFonts w:ascii="Times New Roman" w:hAnsi="Times New Roman"/>
          <w:bCs/>
          <w:sz w:val="24"/>
          <w:szCs w:val="24"/>
        </w:rPr>
        <w:t>.</w:t>
      </w:r>
    </w:p>
    <w:sectPr w:rsidR="002E03AD" w:rsidSect="003953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FF5" w:rsidRDefault="00EC6FF5" w:rsidP="0062195E">
      <w:pPr>
        <w:spacing w:after="0" w:line="240" w:lineRule="auto"/>
      </w:pPr>
      <w:r>
        <w:separator/>
      </w:r>
    </w:p>
  </w:endnote>
  <w:endnote w:type="continuationSeparator" w:id="0">
    <w:p w:rsidR="00EC6FF5" w:rsidRDefault="00EC6FF5" w:rsidP="00621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FF5" w:rsidRDefault="00EC6FF5" w:rsidP="0062195E">
      <w:pPr>
        <w:spacing w:after="0" w:line="240" w:lineRule="auto"/>
      </w:pPr>
      <w:r>
        <w:separator/>
      </w:r>
    </w:p>
  </w:footnote>
  <w:footnote w:type="continuationSeparator" w:id="0">
    <w:p w:rsidR="00EC6FF5" w:rsidRDefault="00EC6FF5" w:rsidP="00621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F7F"/>
    <w:rsid w:val="00003B57"/>
    <w:rsid w:val="000040D7"/>
    <w:rsid w:val="000105BF"/>
    <w:rsid w:val="00036EF1"/>
    <w:rsid w:val="0007447C"/>
    <w:rsid w:val="00077DC3"/>
    <w:rsid w:val="000A76D2"/>
    <w:rsid w:val="000C2C21"/>
    <w:rsid w:val="000D6073"/>
    <w:rsid w:val="000D69E2"/>
    <w:rsid w:val="000E0D8C"/>
    <w:rsid w:val="000F3BC2"/>
    <w:rsid w:val="000F6DED"/>
    <w:rsid w:val="00103227"/>
    <w:rsid w:val="0012430F"/>
    <w:rsid w:val="001401FA"/>
    <w:rsid w:val="00165A06"/>
    <w:rsid w:val="00166041"/>
    <w:rsid w:val="00191F8E"/>
    <w:rsid w:val="002133D6"/>
    <w:rsid w:val="002178F6"/>
    <w:rsid w:val="002363A5"/>
    <w:rsid w:val="002A1F74"/>
    <w:rsid w:val="002B10F0"/>
    <w:rsid w:val="002B3753"/>
    <w:rsid w:val="002D7DDF"/>
    <w:rsid w:val="002E03AD"/>
    <w:rsid w:val="002E5FEF"/>
    <w:rsid w:val="003012A5"/>
    <w:rsid w:val="00305325"/>
    <w:rsid w:val="00314543"/>
    <w:rsid w:val="00314F0D"/>
    <w:rsid w:val="00322747"/>
    <w:rsid w:val="00346B35"/>
    <w:rsid w:val="003610F4"/>
    <w:rsid w:val="00363E8F"/>
    <w:rsid w:val="003778C7"/>
    <w:rsid w:val="0039538A"/>
    <w:rsid w:val="003C18A3"/>
    <w:rsid w:val="003C4271"/>
    <w:rsid w:val="003C4718"/>
    <w:rsid w:val="003E58E6"/>
    <w:rsid w:val="003E76CC"/>
    <w:rsid w:val="003F3275"/>
    <w:rsid w:val="0040136B"/>
    <w:rsid w:val="00405DB4"/>
    <w:rsid w:val="0042740D"/>
    <w:rsid w:val="004564DF"/>
    <w:rsid w:val="00464E17"/>
    <w:rsid w:val="00476CE8"/>
    <w:rsid w:val="00485B45"/>
    <w:rsid w:val="00494E11"/>
    <w:rsid w:val="004C59BF"/>
    <w:rsid w:val="004D7F32"/>
    <w:rsid w:val="004E6955"/>
    <w:rsid w:val="004F7E5A"/>
    <w:rsid w:val="00505E6E"/>
    <w:rsid w:val="00522D21"/>
    <w:rsid w:val="00534296"/>
    <w:rsid w:val="00557EC2"/>
    <w:rsid w:val="00564E18"/>
    <w:rsid w:val="00565363"/>
    <w:rsid w:val="0057366F"/>
    <w:rsid w:val="005B06CD"/>
    <w:rsid w:val="005C467C"/>
    <w:rsid w:val="0060721D"/>
    <w:rsid w:val="0062195E"/>
    <w:rsid w:val="00640CB6"/>
    <w:rsid w:val="006468A7"/>
    <w:rsid w:val="00655937"/>
    <w:rsid w:val="006B2EFD"/>
    <w:rsid w:val="006B5504"/>
    <w:rsid w:val="006B5AFE"/>
    <w:rsid w:val="006C209D"/>
    <w:rsid w:val="006C49C1"/>
    <w:rsid w:val="006E4268"/>
    <w:rsid w:val="006F1B34"/>
    <w:rsid w:val="00705F7F"/>
    <w:rsid w:val="00707873"/>
    <w:rsid w:val="007143E2"/>
    <w:rsid w:val="007168EB"/>
    <w:rsid w:val="00753FCC"/>
    <w:rsid w:val="00794A1E"/>
    <w:rsid w:val="007B4B47"/>
    <w:rsid w:val="007B7040"/>
    <w:rsid w:val="007D5A4E"/>
    <w:rsid w:val="00800F12"/>
    <w:rsid w:val="00814F6E"/>
    <w:rsid w:val="0083477C"/>
    <w:rsid w:val="0084125A"/>
    <w:rsid w:val="00844BC9"/>
    <w:rsid w:val="00846FBA"/>
    <w:rsid w:val="008854DE"/>
    <w:rsid w:val="008940F6"/>
    <w:rsid w:val="008A7E21"/>
    <w:rsid w:val="008B6B98"/>
    <w:rsid w:val="00902CF0"/>
    <w:rsid w:val="00904CE8"/>
    <w:rsid w:val="00910494"/>
    <w:rsid w:val="00933866"/>
    <w:rsid w:val="00934124"/>
    <w:rsid w:val="0093615D"/>
    <w:rsid w:val="00996706"/>
    <w:rsid w:val="009A2EFD"/>
    <w:rsid w:val="009D1DF0"/>
    <w:rsid w:val="009E1E00"/>
    <w:rsid w:val="009E34A9"/>
    <w:rsid w:val="009F164C"/>
    <w:rsid w:val="00A22287"/>
    <w:rsid w:val="00A24A00"/>
    <w:rsid w:val="00A30FF0"/>
    <w:rsid w:val="00A768A8"/>
    <w:rsid w:val="00A80A9D"/>
    <w:rsid w:val="00AA1649"/>
    <w:rsid w:val="00AB61B6"/>
    <w:rsid w:val="00AC06C3"/>
    <w:rsid w:val="00AD7593"/>
    <w:rsid w:val="00AF60DC"/>
    <w:rsid w:val="00B0126C"/>
    <w:rsid w:val="00B04E7A"/>
    <w:rsid w:val="00B24BBE"/>
    <w:rsid w:val="00B81AD4"/>
    <w:rsid w:val="00B8334A"/>
    <w:rsid w:val="00BA248D"/>
    <w:rsid w:val="00BC1EDF"/>
    <w:rsid w:val="00BF1456"/>
    <w:rsid w:val="00C1154E"/>
    <w:rsid w:val="00C348DB"/>
    <w:rsid w:val="00C41BC5"/>
    <w:rsid w:val="00C77034"/>
    <w:rsid w:val="00CD69B5"/>
    <w:rsid w:val="00CE7A66"/>
    <w:rsid w:val="00CF5BF3"/>
    <w:rsid w:val="00D06983"/>
    <w:rsid w:val="00D14A71"/>
    <w:rsid w:val="00D244B8"/>
    <w:rsid w:val="00D7378B"/>
    <w:rsid w:val="00D86B12"/>
    <w:rsid w:val="00DA424D"/>
    <w:rsid w:val="00DA6225"/>
    <w:rsid w:val="00DC4851"/>
    <w:rsid w:val="00DE618B"/>
    <w:rsid w:val="00DF6C2D"/>
    <w:rsid w:val="00DF7445"/>
    <w:rsid w:val="00E01F76"/>
    <w:rsid w:val="00E20D0B"/>
    <w:rsid w:val="00E2307F"/>
    <w:rsid w:val="00E332A1"/>
    <w:rsid w:val="00E35050"/>
    <w:rsid w:val="00E5058F"/>
    <w:rsid w:val="00E84457"/>
    <w:rsid w:val="00E8511D"/>
    <w:rsid w:val="00E93024"/>
    <w:rsid w:val="00EA0394"/>
    <w:rsid w:val="00EB423C"/>
    <w:rsid w:val="00EC6FF5"/>
    <w:rsid w:val="00ED6FF0"/>
    <w:rsid w:val="00EE15E5"/>
    <w:rsid w:val="00EE6A00"/>
    <w:rsid w:val="00EF378E"/>
    <w:rsid w:val="00EF63F3"/>
    <w:rsid w:val="00F0267C"/>
    <w:rsid w:val="00F42EF2"/>
    <w:rsid w:val="00F61D26"/>
    <w:rsid w:val="00F6574E"/>
    <w:rsid w:val="00FC0902"/>
    <w:rsid w:val="00FC3BED"/>
    <w:rsid w:val="00FE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5F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538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3429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21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195E"/>
  </w:style>
  <w:style w:type="paragraph" w:styleId="Fuzeile">
    <w:name w:val="footer"/>
    <w:basedOn w:val="Standard"/>
    <w:link w:val="FuzeileZchn"/>
    <w:uiPriority w:val="99"/>
    <w:unhideWhenUsed/>
    <w:rsid w:val="00621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19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5F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538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3429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21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195E"/>
  </w:style>
  <w:style w:type="paragraph" w:styleId="Fuzeile">
    <w:name w:val="footer"/>
    <w:basedOn w:val="Standard"/>
    <w:link w:val="FuzeileZchn"/>
    <w:uiPriority w:val="99"/>
    <w:unhideWhenUsed/>
    <w:rsid w:val="00621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1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ul</dc:creator>
  <cp:lastModifiedBy>unas</cp:lastModifiedBy>
  <cp:revision>2</cp:revision>
  <cp:lastPrinted>2012-06-24T15:59:00Z</cp:lastPrinted>
  <dcterms:created xsi:type="dcterms:W3CDTF">2013-12-04T19:29:00Z</dcterms:created>
  <dcterms:modified xsi:type="dcterms:W3CDTF">2013-12-04T19:29:00Z</dcterms:modified>
</cp:coreProperties>
</file>